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A8E6" w14:textId="77777777" w:rsidR="007761DA" w:rsidRPr="00A72BAD" w:rsidRDefault="007761DA" w:rsidP="007761DA">
      <w:pPr>
        <w:spacing w:after="0"/>
        <w:ind w:firstLine="720"/>
        <w:jc w:val="center"/>
        <w:rPr>
          <w:rFonts w:ascii="Times New Roman" w:hAnsi="Times New Roman" w:cs="Times New Roman"/>
          <w:b/>
          <w:bCs/>
        </w:rPr>
      </w:pPr>
      <w:r w:rsidRPr="00A72BAD">
        <w:rPr>
          <w:rFonts w:ascii="Times New Roman" w:hAnsi="Times New Roman" w:cs="Times New Roman"/>
          <w:b/>
          <w:bCs/>
        </w:rPr>
        <w:t>Supplement for:</w:t>
      </w:r>
    </w:p>
    <w:p w14:paraId="1A6829BE" w14:textId="77777777" w:rsidR="007761DA" w:rsidRPr="00A72BAD" w:rsidRDefault="007761DA" w:rsidP="007761DA">
      <w:pPr>
        <w:spacing w:after="0"/>
        <w:ind w:firstLine="720"/>
        <w:jc w:val="center"/>
        <w:rPr>
          <w:rFonts w:ascii="Times New Roman" w:hAnsi="Times New Roman" w:cs="Times New Roman"/>
        </w:rPr>
      </w:pPr>
      <w:r w:rsidRPr="00A72BAD">
        <w:rPr>
          <w:rFonts w:ascii="Times New Roman" w:hAnsi="Times New Roman" w:cs="Times New Roman"/>
          <w:lang w:eastAsia="nl-NL"/>
        </w:rPr>
        <w:t>P</w:t>
      </w:r>
      <w:r w:rsidRPr="00A72BAD">
        <w:rPr>
          <w:rFonts w:ascii="Times New Roman" w:hAnsi="Times New Roman" w:cs="Times New Roman"/>
        </w:rPr>
        <w:t>redator gaze captures both human and chimpanzee attention</w:t>
      </w:r>
    </w:p>
    <w:p w14:paraId="4F3D6421" w14:textId="77777777" w:rsidR="00CE2FE3" w:rsidRPr="00A72BAD" w:rsidRDefault="00CE2FE3">
      <w:pPr>
        <w:rPr>
          <w:rFonts w:ascii="Times New Roman" w:hAnsi="Times New Roman" w:cs="Times New Roman"/>
        </w:rPr>
      </w:pPr>
    </w:p>
    <w:p w14:paraId="764BCF01" w14:textId="2351FE3C" w:rsidR="00911CA3" w:rsidRPr="00A72BAD" w:rsidRDefault="00B03437" w:rsidP="00A72BAD">
      <w:pPr>
        <w:spacing w:after="0"/>
        <w:rPr>
          <w:rFonts w:ascii="Times New Roman" w:hAnsi="Times New Roman" w:cs="Times New Roman"/>
          <w:b/>
          <w:bCs/>
          <w:iCs/>
        </w:rPr>
      </w:pPr>
      <w:r w:rsidRPr="00A72BAD">
        <w:rPr>
          <w:rFonts w:ascii="Times New Roman" w:hAnsi="Times New Roman" w:cs="Times New Roman"/>
          <w:b/>
          <w:bCs/>
        </w:rPr>
        <w:t>S</w:t>
      </w:r>
      <w:r w:rsidRPr="00A72BAD">
        <w:rPr>
          <w:rFonts w:ascii="Times New Roman" w:hAnsi="Times New Roman" w:cs="Times New Roman"/>
          <w:b/>
          <w:bCs/>
        </w:rPr>
        <w:t>2</w:t>
      </w:r>
      <w:r w:rsidRPr="00A72BAD">
        <w:rPr>
          <w:rFonts w:ascii="Times New Roman" w:hAnsi="Times New Roman" w:cs="Times New Roman"/>
          <w:b/>
          <w:bCs/>
        </w:rPr>
        <w:t xml:space="preserve"> </w:t>
      </w:r>
      <w:r w:rsidRPr="00A72BAD">
        <w:rPr>
          <w:rFonts w:ascii="Times New Roman" w:hAnsi="Times New Roman" w:cs="Times New Roman"/>
          <w:b/>
          <w:bCs/>
        </w:rPr>
        <w:t>Table</w:t>
      </w:r>
      <w:r w:rsidRPr="00A72BAD">
        <w:rPr>
          <w:rFonts w:ascii="Times New Roman" w:hAnsi="Times New Roman" w:cs="Times New Roman"/>
          <w:b/>
          <w:bCs/>
        </w:rPr>
        <w:t xml:space="preserve">. </w:t>
      </w:r>
      <w:r w:rsidR="00A72BAD" w:rsidRPr="00A72BAD">
        <w:rPr>
          <w:rFonts w:ascii="Times New Roman" w:hAnsi="Times New Roman" w:cs="Times New Roman"/>
          <w:b/>
          <w:bCs/>
          <w:i/>
        </w:rPr>
        <w:t>p</w:t>
      </w:r>
      <w:r w:rsidR="00A72BAD" w:rsidRPr="00A72BAD">
        <w:rPr>
          <w:rFonts w:ascii="Times New Roman" w:hAnsi="Times New Roman" w:cs="Times New Roman"/>
          <w:b/>
          <w:bCs/>
          <w:iCs/>
        </w:rPr>
        <w:t xml:space="preserve"> values for </w:t>
      </w:r>
      <w:r w:rsidR="00A72BAD" w:rsidRPr="00A72BAD">
        <w:rPr>
          <w:rFonts w:ascii="Times New Roman" w:hAnsi="Times New Roman" w:cs="Times New Roman"/>
          <w:b/>
          <w:bCs/>
          <w:i/>
        </w:rPr>
        <w:t>post hoc</w:t>
      </w:r>
      <w:r w:rsidR="00A72BAD" w:rsidRPr="00A72BAD">
        <w:rPr>
          <w:rFonts w:ascii="Times New Roman" w:hAnsi="Times New Roman" w:cs="Times New Roman"/>
          <w:b/>
          <w:bCs/>
          <w:iCs/>
        </w:rPr>
        <w:t xml:space="preserve"> comparison matrix for Experiment 1</w:t>
      </w:r>
    </w:p>
    <w:p w14:paraId="069FAB3A" w14:textId="77777777" w:rsidR="00A72BAD" w:rsidRPr="00A72BAD" w:rsidRDefault="00A72BAD" w:rsidP="00A72BAD">
      <w:pPr>
        <w:spacing w:after="0"/>
        <w:rPr>
          <w:rFonts w:ascii="Times New Roman" w:hAnsi="Times New Roman" w:cs="Times New Roman"/>
        </w:rPr>
      </w:pPr>
    </w:p>
    <w:tbl>
      <w:tblPr>
        <w:tblW w:w="13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1D0335" w:rsidRPr="00A72BAD" w14:paraId="69AC0480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9E1441" w14:textId="77777777" w:rsidR="001D0335" w:rsidRPr="001D0335" w:rsidRDefault="001D0335" w:rsidP="001D03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477BB9A9" w14:textId="35D95B56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08E5D23" w14:textId="6B7CC4D7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097F244" w14:textId="53B6137C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0035D992" w14:textId="0F56D09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CE878BA" w14:textId="3C464A3B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6C445F" w14:textId="122584D9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87DFB4" w14:textId="7DA1E2C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09DEB83" w14:textId="0021BEA3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560C274" w14:textId="1952A79F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C10A905" w14:textId="1E3D4A31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630E63A" w14:textId="0F045DAE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CFD2EDC" w14:textId="3D2008E4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7FBAE6D" w14:textId="635BA26B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D5F52DB" w14:textId="237CB80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CFA6B6F" w14:textId="1F808712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F84CED" w14:textId="13FD957C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</w:tr>
      <w:tr w:rsidR="00C23EB3" w:rsidRPr="00A72BAD" w14:paraId="74CB48A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07358BA1" w14:textId="6B7725FA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3A4CE5" w14:textId="7763CE2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A4C9E0" w14:textId="385C988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E18AA9" w14:textId="69AAEB7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917200" w14:textId="305100C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CF468A" w14:textId="1D00FEB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D1DC1F" w14:textId="1002F0B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F66FBF" w14:textId="52DC074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29CE19" w14:textId="52DBB4B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47B83" w14:textId="676D69E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930FAF" w14:textId="3FCAD82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CD5DCD" w14:textId="58CB9B2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946847" w14:textId="410B9FF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71275C" w14:textId="2C6DFD3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FFDDC6" w14:textId="1588701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EBB764" w14:textId="2D1B36A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E75596" w14:textId="4D08889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407F3A4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35AF6E43" w14:textId="6A32F5E7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25C55A" w14:textId="240402E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10CC57" w14:textId="2537F91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7BD363" w14:textId="58A9422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695622" w14:textId="2719B2E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1A0FAB" w14:textId="54BBDB1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D81199" w14:textId="5CFEDB2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280BCE" w14:textId="5D90439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597C8F" w14:textId="4D98552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0C3F8F" w14:textId="72F0739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EF2F5D" w14:textId="5A3A55A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F8B12A" w14:textId="03DFE7D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B182CE" w14:textId="3FEB49F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F3FDEA" w14:textId="2066C98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60D51F" w14:textId="0513459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DCDB4E" w14:textId="6D6C8F7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D61F65" w14:textId="74D38BC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7D83F7AE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BEBDF21" w14:textId="71B624F9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DBE24F" w14:textId="64FDD7B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85CB23" w14:textId="232F71B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CEE0C6" w14:textId="130EDBA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91C459" w14:textId="10BFE72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2681EC" w14:textId="699FAC2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52EA50" w14:textId="7166598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F3E605" w14:textId="40217B1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CBF11C" w14:textId="2554551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ED87DB" w14:textId="79AA27F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819761" w14:textId="1D6C891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992E44" w14:textId="45BFB7C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90D239" w14:textId="0066630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DDC7A6" w14:textId="4A7ADD1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40F736" w14:textId="4CC2EE9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58862A" w14:textId="13785F0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1FF842" w14:textId="6EBF487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5A82381B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4AC1CA38" w14:textId="2D185910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779180" w14:textId="7EC4D39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159619" w14:textId="73DB6C9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2BF236" w14:textId="2641208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F7ACC7" w14:textId="51E932A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AC19BF" w14:textId="5004FD1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1648ADC" w14:textId="306EDEE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2FBE91" w14:textId="6E486C9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AE6D57" w14:textId="54178BA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9A5451C" w14:textId="14EFB87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592297" w14:textId="2D8233D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90F417" w14:textId="7F34313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F0EC26" w14:textId="73B8A34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A046D1" w14:textId="33B9542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C9B808" w14:textId="554BBF8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A611B4" w14:textId="72D5B6D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01F78B" w14:textId="7E2DB52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3208C60C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50AF4EE1" w14:textId="46879ABC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71FD3B" w14:textId="0409AF5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0CA510" w14:textId="418B843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252E8D" w14:textId="5F0B837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77CBF7" w14:textId="3C12CF4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D8760E" w14:textId="6E5D025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35E12F" w14:textId="7742489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0CA9B4" w14:textId="6AF373E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D7523B" w14:textId="230B9F8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7A7461" w14:textId="23E5699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CF8A01" w14:textId="0CABFD9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EDF6E5" w14:textId="594FE0C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258151" w14:textId="75BB6F1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DEB6E7" w14:textId="314DDD1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1B716B" w14:textId="119394C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AE3E0" w14:textId="4FD4F98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64BF3A" w14:textId="728FEA5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7440C7A6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15A29A1F" w14:textId="2B353B5A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FF4FFC" w14:textId="7B30158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AC3D47" w14:textId="2612577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B7B89D" w14:textId="63F9FCA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324790" w14:textId="539C636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F021B3" w14:textId="2901035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49A751" w14:textId="6263002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A4BFB8" w14:textId="7408F36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5BC1E5" w14:textId="26E0F0E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2A560A" w14:textId="4625630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33B48C" w14:textId="33B986B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A21C86" w14:textId="0F2784A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2D2D53" w14:textId="2DB2F3C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30B188" w14:textId="247C43E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1762DC" w14:textId="3AF8F66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384B18" w14:textId="4770988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A5A1E6" w14:textId="6FD5780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381F61BC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74381600" w14:textId="11899630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B0F104" w14:textId="7B6BFE0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1AF965" w14:textId="01A244B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DE9AD1" w14:textId="1CCEEDB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E618F7" w14:textId="1BD41CA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58C227" w14:textId="4734003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1D26E9" w14:textId="6440C95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6AA331" w14:textId="5029302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D0373E1" w14:textId="0457B64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8159ED" w14:textId="72F3552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563B51C" w14:textId="3638DD6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27CF1D" w14:textId="75C849D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413A25" w14:textId="7118BCE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60502B" w14:textId="060BA32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F05A55" w14:textId="3E16849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C6717B" w14:textId="78F7260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FC463D" w14:textId="2A977F3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1FD750D1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6F53F64" w14:textId="7844DCB9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8DADDB" w14:textId="7D1D763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536BD2" w14:textId="3D20109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A5C3926" w14:textId="72B10BF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0922D3" w14:textId="44A556D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89BF15" w14:textId="41131F7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747EF0" w14:textId="302AF0F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36B632" w14:textId="14AA810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F8837E" w14:textId="557485C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D93EC2" w14:textId="446714E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4964FA" w14:textId="237F2FD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B3B61F" w14:textId="5616D3B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5E7AF0" w14:textId="697CA3D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9EFB18" w14:textId="226859A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137A24" w14:textId="6FBED0B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41C0A5" w14:textId="2367DD1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8866AA" w14:textId="556309C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2CD5E464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244193A" w14:textId="75B90958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887B7F" w14:textId="24D6866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F67E2A" w14:textId="4352C2A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5318F4" w14:textId="766F230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F120AE" w14:textId="32B6DC6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7F9D76" w14:textId="1E098CF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C88112" w14:textId="6185551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0C7B23" w14:textId="51C834F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DCC143" w14:textId="2C61E34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AEEEF1F" w14:textId="4962B07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58528D" w14:textId="4D398B9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63C057" w14:textId="28A1C00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D6B0A1" w14:textId="3D9F8DD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430767" w14:textId="19F6D08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7FB815" w14:textId="7CAB884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C5EA46" w14:textId="0FFDBA3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DB967F4" w14:textId="5EDF23C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1A6D4A77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4A7A79F" w14:textId="1ABCE25A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D649B0" w14:textId="43E26A7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D5D75B" w14:textId="686DA46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FB37F8B" w14:textId="64C706A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30EE43" w14:textId="12A0268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312FFE" w14:textId="6643C3A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0B1131" w14:textId="53A73EB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9F708D" w14:textId="5319005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AD8C58" w14:textId="053634C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EDCB82" w14:textId="1AC46B4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A51544" w14:textId="611AB31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2D9FC7" w14:textId="727E785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577979" w14:textId="7DB57AB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DBEB2D" w14:textId="0BDA540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D9FD7B" w14:textId="095158A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DE3353" w14:textId="07A3662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63B03F" w14:textId="4E5BE2D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7382D6CD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DCE6815" w14:textId="2A3143B9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7BD7F4" w14:textId="2094087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187BE5" w14:textId="3CF1860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A55A1E9" w14:textId="14298E9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313772" w14:textId="0517981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28D50D" w14:textId="32982F3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8215E2" w14:textId="22FD42F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8E7EDA" w14:textId="2011BE6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A565DC" w14:textId="4732A21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417BB7" w14:textId="296E538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3410AB" w14:textId="263C18E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704D41" w14:textId="6F3BE61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50AE59" w14:textId="38202AE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3D705D" w14:textId="02BE23A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0C6611" w14:textId="66081B4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B4828E" w14:textId="4BAD8DC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2013609" w14:textId="08B75D3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217A5E8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7D776703" w14:textId="6D955668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B7D7B2" w14:textId="504DDD7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DAC05F" w14:textId="565F3D6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12EE41" w14:textId="2F529E9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4B0344" w14:textId="208B72D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C8FE66" w14:textId="6200B4D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D47FD2" w14:textId="563B2E7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38834B" w14:textId="2072A28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118C38" w14:textId="6BA34C8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3D0E1F" w14:textId="05FBCAB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F538392" w14:textId="602070D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EB3661" w14:textId="7FAC7A5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9205E0" w14:textId="57950AD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F825AA" w14:textId="007FA1A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C9A294" w14:textId="3DEB369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6EEDF8" w14:textId="696D88D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AC13A4" w14:textId="669E241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3E15EAEF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E896D15" w14:textId="18D49D06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lastRenderedPageBreak/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2AAB20" w14:textId="11021F6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F3C510" w14:textId="293E0AB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DBD9DD" w14:textId="7E8B4B1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41F86E" w14:textId="10B4A5C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CE48B9F" w14:textId="415136B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CD2FBF" w14:textId="500F1B2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AD9C2F" w14:textId="67249E4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4DA332" w14:textId="5F1BA25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7A9321" w14:textId="6C5EBFE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6B03EC" w14:textId="11033B9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8251A5" w14:textId="0E170CD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F8309C5" w14:textId="4C6DEA2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1ABACF" w14:textId="1E2ECBC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97D74C9" w14:textId="08EC618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F617D7" w14:textId="243D236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FD5E43" w14:textId="4ECD829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2676836D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9E2AE4F" w14:textId="68C3EA4A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8460496" w14:textId="746D4FD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2AB9F1" w14:textId="6B33CA2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2C4F62" w14:textId="6160B48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EE2DC1" w14:textId="05D3DE1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5E2613" w14:textId="6423A738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E75C07" w14:textId="2895703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5C24A12" w14:textId="53617F2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A039A2" w14:textId="0FCC72B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CFABF4" w14:textId="2A2684D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04A102" w14:textId="02AA02B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0A19CBF" w14:textId="00DC7CA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072F1D" w14:textId="1ABBCAF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A762AC" w14:textId="106DCBC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8132FC" w14:textId="4045075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8DA07F" w14:textId="05914B6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5315C1" w14:textId="18A6FEC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146049F0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B9CBF3F" w14:textId="767B714D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6194C7" w14:textId="12DB64A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95554F" w14:textId="2502E40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F68853" w14:textId="5BDCC6E1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D89CB6" w14:textId="41ADEDAC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00D3AD" w14:textId="01552C3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C55A5A" w14:textId="5B6362D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282BFA" w14:textId="774AB56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2BE446" w14:textId="6B1050E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E10BB9" w14:textId="7DCF960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8B9E2F" w14:textId="6B4D2E52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A405314" w14:textId="4137A00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C01695" w14:textId="4885B74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2F36AF" w14:textId="797F5B3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51A846" w14:textId="0BBF67B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B150F5" w14:textId="40E4E99E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A7BA471" w14:textId="2E33513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3EB3" w:rsidRPr="00A72BAD" w14:paraId="454E9125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4D012938" w14:textId="2779DBFB" w:rsidR="00C23EB3" w:rsidRPr="001D0335" w:rsidRDefault="00C23EB3" w:rsidP="00C23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97298D" w14:textId="7FF151C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21E8C2" w14:textId="049E1B17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EB087B" w14:textId="56BF685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B144C1" w14:textId="5D7C427D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A78A70" w14:textId="0789F55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76BAF0" w14:textId="4759192F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EE5145" w14:textId="5A7D02BA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B093DE" w14:textId="5C5CAE0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257049" w14:textId="35A8817B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5162AF" w14:textId="62425124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4395F6" w14:textId="35ABB0F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DCD5A9" w14:textId="0219A593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FD7F52" w14:textId="4BA407B5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0A5F35" w14:textId="20EF0639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F335D1" w14:textId="6B1B1F10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646A4B" w14:textId="786ACB06" w:rsidR="00C23EB3" w:rsidRPr="001D0335" w:rsidRDefault="00C23EB3" w:rsidP="00C23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3EB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</w:tbl>
    <w:p w14:paraId="2C078E63" w14:textId="4F160C38" w:rsidR="003F38E7" w:rsidRPr="00A72BAD" w:rsidRDefault="00A66E86" w:rsidP="001D03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=Impala, L=Lion, A=Averted, D=Directed, Bk=Background, By=Body, E=Eyes, H=Head</w:t>
      </w:r>
    </w:p>
    <w:sectPr w:rsidR="003F38E7" w:rsidRPr="00A72BAD" w:rsidSect="001D03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870319"/>
    <w:rsid w:val="001D0335"/>
    <w:rsid w:val="003F38E7"/>
    <w:rsid w:val="007761DA"/>
    <w:rsid w:val="00911CA3"/>
    <w:rsid w:val="00A66E86"/>
    <w:rsid w:val="00A72BAD"/>
    <w:rsid w:val="00B03437"/>
    <w:rsid w:val="00C23EB3"/>
    <w:rsid w:val="00CE2FE3"/>
    <w:rsid w:val="10B6209F"/>
    <w:rsid w:val="18F5AF67"/>
    <w:rsid w:val="5C87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70319"/>
  <w15:chartTrackingRefBased/>
  <w15:docId w15:val="{9A4AF02E-DB0E-4535-AAEF-8D1ADBF8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2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ham</dc:creator>
  <cp:keywords/>
  <dc:description/>
  <cp:lastModifiedBy>Will Whitham</cp:lastModifiedBy>
  <cp:revision>9</cp:revision>
  <dcterms:created xsi:type="dcterms:W3CDTF">2024-08-15T18:00:00Z</dcterms:created>
  <dcterms:modified xsi:type="dcterms:W3CDTF">2024-08-15T18:17:00Z</dcterms:modified>
</cp:coreProperties>
</file>